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1438"/>
        <w:gridCol w:w="1879"/>
        <w:gridCol w:w="1436"/>
        <w:gridCol w:w="1436"/>
        <w:gridCol w:w="1879"/>
        <w:gridCol w:w="1436"/>
        <w:gridCol w:w="1436"/>
      </w:tblGrid>
      <w:tr w:rsidR="007A0461" w:rsidRPr="007A0461" w:rsidTr="00FE3585">
        <w:trPr>
          <w:trHeight w:val="264"/>
        </w:trPr>
        <w:tc>
          <w:tcPr>
            <w:tcW w:w="0" w:type="auto"/>
            <w:gridSpan w:val="8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u w:color="000000"/>
              </w:rPr>
              <w:t>S3 Table. Hazard ratios for diabetes and death for overweight and obese men and women in subjects with</w:t>
            </w: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 xml:space="preserve"> BMI &gt; 22 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Men (n=2</w:t>
            </w:r>
            <w:r w:rsidR="005C4F77">
              <w:rPr>
                <w:rFonts w:ascii="Arial" w:eastAsia="Calibri" w:hAnsi="Arial" w:cs="Arial"/>
                <w:color w:val="000000"/>
                <w:u w:color="000000"/>
              </w:rPr>
              <w:t>,</w:t>
            </w: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670)</w:t>
            </w:r>
          </w:p>
        </w:tc>
        <w:tc>
          <w:tcPr>
            <w:tcW w:w="0" w:type="auto"/>
            <w:gridSpan w:val="3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Women (n=3</w:t>
            </w:r>
            <w:r w:rsidR="005C4F77">
              <w:rPr>
                <w:rFonts w:ascii="Arial" w:eastAsia="Calibri" w:hAnsi="Arial" w:cs="Arial"/>
                <w:color w:val="000000"/>
                <w:u w:color="000000"/>
              </w:rPr>
              <w:t>,</w:t>
            </w: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381)</w:t>
            </w:r>
          </w:p>
        </w:tc>
      </w:tr>
      <w:tr w:rsidR="005F0E2C" w:rsidRPr="007A0461" w:rsidTr="00FE3585">
        <w:trPr>
          <w:trHeight w:val="283"/>
        </w:trPr>
        <w:tc>
          <w:tcPr>
            <w:tcW w:w="0" w:type="auto"/>
          </w:tcPr>
          <w:p w:rsidR="005F0E2C" w:rsidRPr="007A0461" w:rsidRDefault="005F0E2C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Transition</w:t>
            </w:r>
          </w:p>
        </w:tc>
        <w:tc>
          <w:tcPr>
            <w:tcW w:w="0" w:type="auto"/>
          </w:tcPr>
          <w:p w:rsidR="005F0E2C" w:rsidRPr="007A0461" w:rsidRDefault="005F0E2C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Categories</w:t>
            </w:r>
          </w:p>
        </w:tc>
        <w:tc>
          <w:tcPr>
            <w:tcW w:w="0" w:type="auto"/>
          </w:tcPr>
          <w:p w:rsidR="005F0E2C" w:rsidRPr="007A0461" w:rsidRDefault="005F0E2C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Cases, No. / Person-Years</w:t>
            </w:r>
          </w:p>
        </w:tc>
        <w:tc>
          <w:tcPr>
            <w:tcW w:w="0" w:type="auto"/>
          </w:tcPr>
          <w:p w:rsidR="005F0E2C" w:rsidRPr="007A0461" w:rsidRDefault="005F0E2C" w:rsidP="007A0461">
            <w:pPr>
              <w:rPr>
                <w:rFonts w:ascii="Arial" w:eastAsia="Arial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Model 1 HR</w:t>
            </w:r>
          </w:p>
          <w:p w:rsidR="005F0E2C" w:rsidRPr="007A0461" w:rsidRDefault="005F0E2C" w:rsidP="005F0E2C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(95% CI)</w:t>
            </w:r>
            <w:r w:rsidRPr="005F0E2C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5F0E2C" w:rsidRPr="007A0461" w:rsidRDefault="005F0E2C" w:rsidP="007A0461">
            <w:pPr>
              <w:rPr>
                <w:rFonts w:ascii="Arial" w:eastAsia="Arial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Model 2 HR</w:t>
            </w:r>
          </w:p>
          <w:p w:rsidR="005F0E2C" w:rsidRPr="007A0461" w:rsidRDefault="005F0E2C" w:rsidP="005F0E2C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 xml:space="preserve">(95% CI) </w:t>
            </w:r>
            <w:r w:rsidRPr="005F0E2C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5F0E2C" w:rsidRPr="007A0461" w:rsidRDefault="005F0E2C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Cases, No. / Person-Years</w:t>
            </w:r>
          </w:p>
        </w:tc>
        <w:tc>
          <w:tcPr>
            <w:tcW w:w="0" w:type="auto"/>
          </w:tcPr>
          <w:p w:rsidR="005F0E2C" w:rsidRPr="007A0461" w:rsidRDefault="005F0E2C" w:rsidP="00122B9D">
            <w:pPr>
              <w:rPr>
                <w:rFonts w:ascii="Arial" w:eastAsia="Arial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Model 1 HR</w:t>
            </w:r>
          </w:p>
          <w:p w:rsidR="005F0E2C" w:rsidRPr="007A0461" w:rsidRDefault="005F0E2C" w:rsidP="00122B9D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(95% CI)</w:t>
            </w:r>
            <w:r w:rsidRPr="005F0E2C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5F0E2C" w:rsidRPr="007A0461" w:rsidRDefault="005F0E2C" w:rsidP="00122B9D">
            <w:pPr>
              <w:rPr>
                <w:rFonts w:ascii="Arial" w:eastAsia="Arial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Model 2 HR</w:t>
            </w:r>
          </w:p>
          <w:p w:rsidR="005F0E2C" w:rsidRPr="007A0461" w:rsidRDefault="005F0E2C" w:rsidP="005F0E2C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(95% CI)</w:t>
            </w:r>
            <w:r w:rsidRPr="005F0E2C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b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iCs/>
                <w:color w:val="000000"/>
                <w:u w:color="000000"/>
              </w:rPr>
              <w:t>Incident diabetes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Normal weight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285/21</w:t>
            </w:r>
            <w:r w:rsidR="005C4F77">
              <w:rPr>
                <w:rFonts w:ascii="Arial" w:eastAsia="Calibri" w:hAnsi="Arial" w:cs="Arial"/>
                <w:color w:val="000000"/>
                <w:u w:color="000000"/>
              </w:rPr>
              <w:t>,</w:t>
            </w: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738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387/30</w:t>
            </w:r>
            <w:r w:rsidR="005C4F77">
              <w:rPr>
                <w:rFonts w:ascii="Arial" w:eastAsia="Calibri" w:hAnsi="Arial" w:cs="Arial"/>
                <w:color w:val="000000"/>
                <w:u w:color="000000"/>
              </w:rPr>
              <w:t>,</w:t>
            </w: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437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Overweight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42 (1.06-1.89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49 (1.11-2.00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2.15 (1.60-2.91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2.17 (1.61-2.94)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Obes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95 (1.34-2.83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2.07 (1.42-3.03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3.31 (2.42-4.51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3.29 (2.40-4.52)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iCs/>
                <w:color w:val="000000"/>
                <w:u w:color="000000"/>
              </w:rPr>
              <w:t>Mortality among those without diabetes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Normal weight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776/23</w:t>
            </w:r>
            <w:r w:rsidR="005C4F77">
              <w:rPr>
                <w:rFonts w:ascii="Arial" w:eastAsia="Calibri" w:hAnsi="Arial" w:cs="Arial"/>
                <w:color w:val="000000"/>
                <w:u w:color="000000"/>
              </w:rPr>
              <w:t>,</w:t>
            </w: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05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755/32</w:t>
            </w:r>
            <w:r w:rsidR="005C4F77">
              <w:rPr>
                <w:rFonts w:ascii="Arial" w:eastAsia="Calibri" w:hAnsi="Arial" w:cs="Arial"/>
                <w:color w:val="000000"/>
                <w:u w:color="000000"/>
              </w:rPr>
              <w:t>,</w:t>
            </w:r>
            <w:bookmarkStart w:id="0" w:name="_GoBack"/>
            <w:bookmarkEnd w:id="0"/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428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Overweight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11 (0.95-1.30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15 (0.98-1.34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84 (0.71-0.99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86 (0.73-1.02)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Obes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9 (0.85-1.40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13 (0.88-1.46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87 (0.72-1.03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90 (0.74-1.09)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iCs/>
                <w:color w:val="000000"/>
                <w:u w:color="000000"/>
              </w:rPr>
              <w:t>Mortality among those with diabetes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Normal weight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315/5</w:t>
            </w:r>
            <w:r w:rsidR="005C4F77">
              <w:rPr>
                <w:rFonts w:ascii="Arial" w:eastAsia="Calibri" w:hAnsi="Arial" w:cs="Arial"/>
                <w:color w:val="000000"/>
                <w:u w:color="000000"/>
              </w:rPr>
              <w:t>,</w:t>
            </w: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31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246/6</w:t>
            </w:r>
            <w:r w:rsidR="005C4F77">
              <w:rPr>
                <w:rFonts w:ascii="Arial" w:eastAsia="Calibri" w:hAnsi="Arial" w:cs="Arial"/>
                <w:color w:val="000000"/>
                <w:u w:color="000000"/>
              </w:rPr>
              <w:t>,</w:t>
            </w: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50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Overweight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01 (0.77-1.33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1.10 (0.83-1.45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64 (0.45-0.91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64 (0.44-0.91)</w:t>
            </w:r>
          </w:p>
        </w:tc>
      </w:tr>
      <w:tr w:rsidR="007A0461" w:rsidRPr="007A0461" w:rsidTr="00FE3585">
        <w:trPr>
          <w:trHeight w:val="283"/>
        </w:trPr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Obese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87 (0.61-1.23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88 (0.61-1.24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62 (0.43-89)</w:t>
            </w:r>
          </w:p>
        </w:tc>
        <w:tc>
          <w:tcPr>
            <w:tcW w:w="0" w:type="auto"/>
          </w:tcPr>
          <w:p w:rsidR="007A0461" w:rsidRPr="007A0461" w:rsidRDefault="007A0461" w:rsidP="007A0461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7A0461">
              <w:rPr>
                <w:rFonts w:ascii="Arial" w:eastAsia="Calibri" w:hAnsi="Arial" w:cs="Arial"/>
                <w:color w:val="000000"/>
                <w:u w:color="000000"/>
              </w:rPr>
              <w:t>0.58 (0.40-0.83)</w:t>
            </w:r>
          </w:p>
        </w:tc>
      </w:tr>
    </w:tbl>
    <w:p w:rsidR="007A0461" w:rsidRPr="007A0461" w:rsidRDefault="005F0E2C" w:rsidP="007A0461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  <w:u w:color="000000"/>
          <w:bdr w:val="nil"/>
        </w:rPr>
      </w:pPr>
      <w:proofErr w:type="spellStart"/>
      <w:r w:rsidRPr="005F0E2C">
        <w:rPr>
          <w:rFonts w:ascii="Arial" w:eastAsia="Calibri" w:hAnsi="Arial" w:cs="Arial"/>
          <w:color w:val="000000"/>
          <w:sz w:val="20"/>
          <w:szCs w:val="20"/>
          <w:u w:color="000000"/>
          <w:bdr w:val="nil"/>
          <w:vertAlign w:val="superscript"/>
        </w:rPr>
        <w:t>a</w:t>
      </w:r>
      <w:proofErr w:type="spellEnd"/>
      <w:r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  <w:t xml:space="preserve"> </w:t>
      </w:r>
      <w:r w:rsidR="007A0461" w:rsidRPr="007A0461"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  <w:t>Adjusted for age.</w:t>
      </w:r>
    </w:p>
    <w:p w:rsidR="007A0461" w:rsidRPr="007A0461" w:rsidRDefault="005F0E2C" w:rsidP="007A0461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</w:pPr>
      <w:r w:rsidRPr="005F0E2C">
        <w:rPr>
          <w:rFonts w:ascii="Arial" w:eastAsia="Calibri" w:hAnsi="Arial" w:cs="Arial"/>
          <w:color w:val="000000"/>
          <w:sz w:val="20"/>
          <w:szCs w:val="20"/>
          <w:u w:color="000000"/>
          <w:bdr w:val="nil"/>
          <w:vertAlign w:val="superscript"/>
        </w:rPr>
        <w:t>b</w:t>
      </w:r>
      <w:r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  <w:t xml:space="preserve"> </w:t>
      </w:r>
      <w:r w:rsidR="007A0461" w:rsidRPr="007A0461"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  <w:t xml:space="preserve">Adjusted for age, smoking, cigarettes smoked per day for current smokers, education level, marital status, physical activity, alcohol use and </w:t>
      </w:r>
      <w:r w:rsidR="007A0461" w:rsidRPr="007A0461">
        <w:rPr>
          <w:rFonts w:ascii="Arial" w:eastAsia="Calibri" w:hAnsi="Arial" w:cs="Arial"/>
          <w:sz w:val="20"/>
          <w:szCs w:val="20"/>
          <w:u w:color="000000"/>
          <w:bdr w:val="nil"/>
        </w:rPr>
        <w:t>comorbidities (COPD and cancer not caused by obesity).</w:t>
      </w:r>
    </w:p>
    <w:p w:rsidR="004D4398" w:rsidRDefault="005C4F77"/>
    <w:sectPr w:rsidR="004D4398" w:rsidSect="00722E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461"/>
    <w:rsid w:val="005C4F77"/>
    <w:rsid w:val="005F0E2C"/>
    <w:rsid w:val="00722ED3"/>
    <w:rsid w:val="007A0461"/>
    <w:rsid w:val="00E60812"/>
    <w:rsid w:val="00FF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Dhana</dc:creator>
  <cp:lastModifiedBy>K. Dhana</cp:lastModifiedBy>
  <cp:revision>4</cp:revision>
  <dcterms:created xsi:type="dcterms:W3CDTF">2016-06-07T13:16:00Z</dcterms:created>
  <dcterms:modified xsi:type="dcterms:W3CDTF">2016-06-08T20:12:00Z</dcterms:modified>
</cp:coreProperties>
</file>